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4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0"/>
        <w:gridCol w:w="1320"/>
        <w:gridCol w:w="1320"/>
        <w:gridCol w:w="1250"/>
        <w:gridCol w:w="1310"/>
        <w:gridCol w:w="1250"/>
        <w:gridCol w:w="1310"/>
        <w:gridCol w:w="1260"/>
        <w:gridCol w:w="1320"/>
        <w:gridCol w:w="1260"/>
        <w:gridCol w:w="1320"/>
      </w:tblGrid>
      <w:tr w:rsidR="0049578C" w:rsidRPr="0049578C" w:rsidTr="0049578C">
        <w:trPr>
          <w:trHeight w:val="300"/>
        </w:trPr>
        <w:tc>
          <w:tcPr>
            <w:tcW w:w="4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No.</w:t>
            </w: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Infarct volume (mm</w:t>
            </w:r>
            <w:r w:rsidRPr="00CC0E19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vertAlign w:val="superscript"/>
              </w:rPr>
              <w:t>3</w:t>
            </w: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1hr ADC (x10</w:t>
            </w:r>
            <w:r w:rsidRPr="00CC0E19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vertAlign w:val="superscript"/>
              </w:rPr>
              <w:t>-6</w:t>
            </w: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mm</w:t>
            </w:r>
            <w:r w:rsidRPr="00CC0E19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vertAlign w:val="superscript"/>
              </w:rPr>
              <w:t>2</w:t>
            </w: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/sec)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4hr ADC (x10</w:t>
            </w:r>
            <w:r w:rsidRPr="00CC0E19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vertAlign w:val="superscript"/>
              </w:rPr>
              <w:t>-6</w:t>
            </w: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mm</w:t>
            </w:r>
            <w:r w:rsidRPr="00CC0E19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vertAlign w:val="superscript"/>
              </w:rPr>
              <w:t>2</w:t>
            </w: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/sec)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1hr CBF (ml/100g</w:t>
            </w:r>
            <w:r w:rsidRPr="00CC0E19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vertAlign w:val="superscript"/>
              </w:rPr>
              <w:t>-1</w:t>
            </w: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min</w:t>
            </w:r>
            <w:r w:rsidRPr="00CC0E19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vertAlign w:val="superscript"/>
              </w:rPr>
              <w:t>-1</w:t>
            </w: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4hr CBF (ml/100g</w:t>
            </w:r>
            <w:r w:rsidRPr="00CC0E19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vertAlign w:val="superscript"/>
              </w:rPr>
              <w:t>-1</w:t>
            </w: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min</w:t>
            </w:r>
            <w:bookmarkStart w:id="0" w:name="_GoBack"/>
            <w:r w:rsidRPr="00CC0E19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vertAlign w:val="superscript"/>
              </w:rPr>
              <w:t>-1</w:t>
            </w:r>
            <w:bookmarkEnd w:id="0"/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)</w:t>
            </w:r>
          </w:p>
        </w:tc>
      </w:tr>
      <w:tr w:rsidR="0049578C" w:rsidRPr="0049578C" w:rsidTr="0049578C">
        <w:trPr>
          <w:trHeight w:val="320"/>
        </w:trPr>
        <w:tc>
          <w:tcPr>
            <w:tcW w:w="4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9578C" w:rsidRPr="0049578C" w:rsidRDefault="0049578C" w:rsidP="0049578C">
            <w:pPr>
              <w:widowControl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1h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4h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infarct sid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normal sid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infarct sid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normal s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infarct s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normal si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infarct sid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normal side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12920" w:type="dxa"/>
            <w:gridSpan w:val="10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Dehydration group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9.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0.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05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25.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36.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84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.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8.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.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1.7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1.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21.9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53.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01.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43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70.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.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3.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.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8.4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2.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34.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05.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25.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30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79.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.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7.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.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9.7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8.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09.8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43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83.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68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19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.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9.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9.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7.3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1.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0.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26.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54.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28.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09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.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5.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0.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0.0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09.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54.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18.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45.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92.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77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.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8.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.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0.1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7.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4.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03.3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20.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16.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89.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9.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4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1.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6.9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49.0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58.3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77.8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61.6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81.2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99.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.9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0.7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.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1.3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1292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Control group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8.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8.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29.6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83.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18.2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911.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.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1.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.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1.4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9.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7.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22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13.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89.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03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6.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0.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0.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4.6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7.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2.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33.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61.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28.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03.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.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4.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.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0.6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3.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8.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51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48.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03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03.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5.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4.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3.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4.4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4.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9.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68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46.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40.7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15.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.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4.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.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7.0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0.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4.1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74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20.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49.5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06.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5.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0.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8.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0.8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5.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63.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59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52.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32.9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791.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3.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6.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5.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6.9 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7.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65.0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65.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6.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3.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lastRenderedPageBreak/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53.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66.8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83.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.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21.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</w:tr>
      <w:tr w:rsidR="0049578C" w:rsidRPr="0049578C" w:rsidTr="0049578C">
        <w:trPr>
          <w:trHeight w:val="30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33.1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92.3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819.7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4.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18.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8C" w:rsidRPr="0049578C" w:rsidRDefault="0049578C" w:rsidP="0049578C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</w:rPr>
            </w:pPr>
            <w:r w:rsidRPr="0049578C">
              <w:rPr>
                <w:rFonts w:ascii="新細明體" w:eastAsia="新細明體" w:hAnsi="新細明體" w:cs="新細明體" w:hint="eastAsia"/>
                <w:color w:val="000000"/>
                <w:kern w:val="0"/>
              </w:rPr>
              <w:t xml:space="preserve">　</w:t>
            </w:r>
          </w:p>
        </w:tc>
      </w:tr>
    </w:tbl>
    <w:p w:rsidR="009C1DAA" w:rsidRDefault="009C1DAA"/>
    <w:sectPr w:rsidR="009C1DAA" w:rsidSect="0049578C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78C"/>
    <w:rsid w:val="001328D0"/>
    <w:rsid w:val="0049578C"/>
    <w:rsid w:val="00623305"/>
    <w:rsid w:val="009C1DAA"/>
    <w:rsid w:val="00CC0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03F565-3B7D-5D4A-9B98-CDC2790A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9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Tsai</dc:creator>
  <cp:keywords/>
  <dc:description/>
  <cp:lastModifiedBy>YH Tsai</cp:lastModifiedBy>
  <cp:revision>2</cp:revision>
  <dcterms:created xsi:type="dcterms:W3CDTF">2018-06-22T16:54:00Z</dcterms:created>
  <dcterms:modified xsi:type="dcterms:W3CDTF">2018-06-22T17:37:00Z</dcterms:modified>
</cp:coreProperties>
</file>